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21DB2" w14:textId="77777777" w:rsidR="009A7EBC" w:rsidRPr="00502BD5" w:rsidRDefault="009A7EBC" w:rsidP="002A09F3">
      <w:pPr>
        <w:rPr>
          <w:rFonts w:ascii="Times New Roman" w:hAnsi="Times New Roman" w:cs="Times New Roman"/>
          <w:lang w:val="fr-CA"/>
        </w:rPr>
      </w:pPr>
    </w:p>
    <w:p w14:paraId="04FA1786" w14:textId="77777777" w:rsidR="009A7EBC" w:rsidRPr="00502BD5" w:rsidRDefault="009A7EBC" w:rsidP="002A09F3">
      <w:pPr>
        <w:ind w:left="360"/>
        <w:jc w:val="center"/>
        <w:outlineLvl w:val="0"/>
        <w:rPr>
          <w:rFonts w:ascii="Times New Roman" w:eastAsia="Times New Roman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 xml:space="preserve">INTERVIEW </w:t>
      </w:r>
    </w:p>
    <w:p w14:paraId="09652BDA" w14:textId="77777777" w:rsidR="007C51C3" w:rsidRPr="00502BD5" w:rsidRDefault="007C51C3" w:rsidP="002A09F3">
      <w:pPr>
        <w:ind w:left="360"/>
        <w:jc w:val="center"/>
        <w:outlineLvl w:val="0"/>
        <w:rPr>
          <w:rFonts w:ascii="Times New Roman" w:eastAsia="Times New Roman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>GUIDE</w:t>
      </w:r>
    </w:p>
    <w:p w14:paraId="094FF834" w14:textId="77777777" w:rsidR="009A7EBC" w:rsidRPr="00502BD5" w:rsidRDefault="009A7EBC" w:rsidP="002A09F3">
      <w:pPr>
        <w:tabs>
          <w:tab w:val="left" w:pos="720"/>
          <w:tab w:val="left" w:pos="1440"/>
          <w:tab w:val="left" w:pos="2160"/>
          <w:tab w:val="left" w:pos="2880"/>
          <w:tab w:val="left" w:pos="3556"/>
        </w:tabs>
        <w:spacing w:after="200" w:line="276" w:lineRule="auto"/>
        <w:rPr>
          <w:rFonts w:ascii="Times New Roman" w:hAnsi="Times New Roman" w:cs="Times New Roman"/>
        </w:rPr>
      </w:pPr>
    </w:p>
    <w:p w14:paraId="5BF1AA98" w14:textId="0BF3772C" w:rsidR="009A7EBC" w:rsidRPr="00502BD5" w:rsidRDefault="009A7EBC" w:rsidP="002A09F3">
      <w:pPr>
        <w:spacing w:line="480" w:lineRule="auto"/>
        <w:ind w:left="360"/>
        <w:rPr>
          <w:rFonts w:ascii="Times New Roman" w:hAnsi="Times New Roman" w:cs="Times New Roman"/>
        </w:rPr>
      </w:pPr>
      <w:r w:rsidRPr="00502BD5">
        <w:rPr>
          <w:rFonts w:ascii="Times New Roman" w:hAnsi="Times New Roman" w:cs="Times New Roman"/>
        </w:rPr>
        <w:t xml:space="preserve">Thank you for participating today. </w:t>
      </w:r>
      <w:bookmarkStart w:id="0" w:name="_Hlk493938663"/>
      <w:r w:rsidR="00CE6F96">
        <w:rPr>
          <w:rFonts w:ascii="Times New Roman" w:hAnsi="Times New Roman" w:cs="Times New Roman"/>
        </w:rPr>
        <w:t>This interview aims</w:t>
      </w:r>
      <w:r w:rsidRPr="00502BD5">
        <w:rPr>
          <w:rFonts w:ascii="Times New Roman" w:hAnsi="Times New Roman" w:cs="Times New Roman"/>
        </w:rPr>
        <w:t xml:space="preserve"> to investigate your experience with </w:t>
      </w:r>
      <w:r w:rsidR="00956F98">
        <w:rPr>
          <w:rFonts w:ascii="Times New Roman" w:hAnsi="Times New Roman" w:cs="Times New Roman"/>
        </w:rPr>
        <w:t>the online exercise program</w:t>
      </w:r>
      <w:r w:rsidRPr="00502BD5">
        <w:rPr>
          <w:rFonts w:ascii="Times New Roman" w:hAnsi="Times New Roman" w:cs="Times New Roman"/>
        </w:rPr>
        <w:t xml:space="preserve">. As a participant </w:t>
      </w:r>
      <w:r w:rsidR="00CE6F96">
        <w:rPr>
          <w:rFonts w:ascii="Times New Roman" w:hAnsi="Times New Roman" w:cs="Times New Roman"/>
        </w:rPr>
        <w:t>in</w:t>
      </w:r>
      <w:r w:rsidRPr="00502BD5">
        <w:rPr>
          <w:rFonts w:ascii="Times New Roman" w:hAnsi="Times New Roman" w:cs="Times New Roman"/>
        </w:rPr>
        <w:t xml:space="preserve"> this study, please take your time</w:t>
      </w:r>
      <w:r w:rsidR="00E72BFB">
        <w:rPr>
          <w:rFonts w:ascii="Times New Roman" w:hAnsi="Times New Roman" w:cs="Times New Roman"/>
        </w:rPr>
        <w:t>;</w:t>
      </w:r>
      <w:r w:rsidRPr="00502BD5">
        <w:rPr>
          <w:rFonts w:ascii="Times New Roman" w:hAnsi="Times New Roman" w:cs="Times New Roman"/>
        </w:rPr>
        <w:t xml:space="preserve"> don’t feel rushed. If you are </w:t>
      </w:r>
      <w:r w:rsidR="00CE6F96">
        <w:rPr>
          <w:rFonts w:ascii="Times New Roman" w:hAnsi="Times New Roman" w:cs="Times New Roman"/>
        </w:rPr>
        <w:t>struggling to find</w:t>
      </w:r>
      <w:r w:rsidRPr="00502BD5">
        <w:rPr>
          <w:rFonts w:ascii="Times New Roman" w:hAnsi="Times New Roman" w:cs="Times New Roman"/>
        </w:rPr>
        <w:t xml:space="preserve"> the words to describe the situation</w:t>
      </w:r>
      <w:r w:rsidR="00E72BFB">
        <w:rPr>
          <w:rFonts w:ascii="Times New Roman" w:hAnsi="Times New Roman" w:cs="Times New Roman"/>
        </w:rPr>
        <w:t>,</w:t>
      </w:r>
      <w:r w:rsidRPr="00502BD5">
        <w:rPr>
          <w:rFonts w:ascii="Times New Roman" w:hAnsi="Times New Roman" w:cs="Times New Roman"/>
        </w:rPr>
        <w:t xml:space="preserve"> take a moment to think about it. You can ask to stop the interview at any time. There is no right/wrong answer</w:t>
      </w:r>
      <w:r w:rsidR="00E72BFB">
        <w:rPr>
          <w:rFonts w:ascii="Times New Roman" w:hAnsi="Times New Roman" w:cs="Times New Roman"/>
        </w:rPr>
        <w:t>;</w:t>
      </w:r>
      <w:r w:rsidRPr="00502BD5">
        <w:rPr>
          <w:rFonts w:ascii="Times New Roman" w:hAnsi="Times New Roman" w:cs="Times New Roman"/>
        </w:rPr>
        <w:t xml:space="preserve"> I am trying to gain insight into your experiences, and you are the expert. The interview will be audio recorded</w:t>
      </w:r>
      <w:r w:rsidR="00CE6F96">
        <w:rPr>
          <w:rFonts w:ascii="Times New Roman" w:hAnsi="Times New Roman" w:cs="Times New Roman"/>
        </w:rPr>
        <w:t>,</w:t>
      </w:r>
      <w:r w:rsidRPr="00502BD5">
        <w:rPr>
          <w:rFonts w:ascii="Times New Roman" w:hAnsi="Times New Roman" w:cs="Times New Roman"/>
        </w:rPr>
        <w:t xml:space="preserve"> so please speak clearly. Let’s </w:t>
      </w:r>
      <w:bookmarkEnd w:id="0"/>
      <w:r w:rsidRPr="00502BD5">
        <w:rPr>
          <w:rFonts w:ascii="Times New Roman" w:hAnsi="Times New Roman" w:cs="Times New Roman"/>
        </w:rPr>
        <w:t>begin.</w:t>
      </w:r>
    </w:p>
    <w:p w14:paraId="612A82E7" w14:textId="158BD189" w:rsidR="009A7EBC" w:rsidRPr="00502BD5" w:rsidRDefault="003500D4" w:rsidP="002A09F3">
      <w:pPr>
        <w:spacing w:after="200" w:line="480" w:lineRule="auto"/>
        <w:ind w:left="360"/>
        <w:jc w:val="center"/>
        <w:outlineLvl w:val="0"/>
        <w:rPr>
          <w:rFonts w:ascii="Times New Roman" w:hAnsi="Times New Roman" w:cs="Times New Roman"/>
          <w:b/>
          <w:bCs/>
        </w:rPr>
      </w:pPr>
      <w:r w:rsidRPr="00502BD5">
        <w:rPr>
          <w:rFonts w:ascii="Times New Roman" w:hAnsi="Times New Roman" w:cs="Times New Roman"/>
          <w:b/>
          <w:bCs/>
        </w:rPr>
        <w:t>Before the program</w:t>
      </w:r>
    </w:p>
    <w:p w14:paraId="2BFAFC5D" w14:textId="77777777" w:rsidR="002A09F3" w:rsidRPr="00502BD5" w:rsidRDefault="004879F2" w:rsidP="002A09F3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>Can you tell me why you were interested in participating in this study?</w:t>
      </w:r>
    </w:p>
    <w:p w14:paraId="1710B4F5" w14:textId="688330C9" w:rsidR="000A5581" w:rsidRPr="000A5581" w:rsidRDefault="003500D4" w:rsidP="002A09F3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hAnsi="Times New Roman" w:cs="Times New Roman"/>
          <w:bCs/>
        </w:rPr>
        <w:t xml:space="preserve">How motivated were you to start the </w:t>
      </w:r>
      <w:r w:rsidR="00CE6F96">
        <w:rPr>
          <w:rFonts w:ascii="Times New Roman" w:hAnsi="Times New Roman" w:cs="Times New Roman"/>
          <w:bCs/>
        </w:rPr>
        <w:t>circuit program</w:t>
      </w:r>
      <w:r w:rsidRPr="00502BD5">
        <w:rPr>
          <w:rFonts w:ascii="Times New Roman" w:hAnsi="Times New Roman" w:cs="Times New Roman"/>
          <w:bCs/>
        </w:rPr>
        <w:t xml:space="preserve">? </w:t>
      </w:r>
    </w:p>
    <w:p w14:paraId="0D117D5F" w14:textId="0A165D94" w:rsidR="002A09F3" w:rsidRPr="00502BD5" w:rsidRDefault="003500D4" w:rsidP="000A5581">
      <w:pPr>
        <w:pStyle w:val="ListParagraph"/>
        <w:numPr>
          <w:ilvl w:val="1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hAnsi="Times New Roman" w:cs="Times New Roman"/>
          <w:bCs/>
        </w:rPr>
        <w:t>What helped motivate you? What prevented you from being motivated?</w:t>
      </w:r>
    </w:p>
    <w:p w14:paraId="54598A2A" w14:textId="77777777" w:rsidR="000A5581" w:rsidRPr="000A5581" w:rsidRDefault="000A5581" w:rsidP="002A09F3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 xml:space="preserve">Have you tried resistance/circuit training/to be more active in the past? </w:t>
      </w:r>
    </w:p>
    <w:p w14:paraId="44997394" w14:textId="548983CE" w:rsidR="00956F98" w:rsidRPr="00956F98" w:rsidRDefault="00A1185D" w:rsidP="000A5581">
      <w:pPr>
        <w:pStyle w:val="ListParagraph"/>
        <w:numPr>
          <w:ilvl w:val="1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 xml:space="preserve">Was there something different </w:t>
      </w:r>
      <w:r w:rsidR="00CE6F96">
        <w:rPr>
          <w:rFonts w:ascii="Times New Roman" w:eastAsia="Times New Roman" w:hAnsi="Times New Roman" w:cs="Times New Roman"/>
          <w:bCs/>
        </w:rPr>
        <w:t>from</w:t>
      </w:r>
      <w:r w:rsidRPr="00502BD5">
        <w:rPr>
          <w:rFonts w:ascii="Times New Roman" w:eastAsia="Times New Roman" w:hAnsi="Times New Roman" w:cs="Times New Roman"/>
          <w:bCs/>
        </w:rPr>
        <w:t xml:space="preserve"> </w:t>
      </w:r>
      <w:r w:rsidR="00502BD5" w:rsidRPr="00502BD5">
        <w:rPr>
          <w:rFonts w:ascii="Times New Roman" w:eastAsia="Times New Roman" w:hAnsi="Times New Roman" w:cs="Times New Roman"/>
          <w:bCs/>
        </w:rPr>
        <w:t xml:space="preserve">your </w:t>
      </w:r>
      <w:r w:rsidRPr="00502BD5">
        <w:rPr>
          <w:rFonts w:ascii="Times New Roman" w:eastAsia="Times New Roman" w:hAnsi="Times New Roman" w:cs="Times New Roman"/>
          <w:bCs/>
        </w:rPr>
        <w:t xml:space="preserve">past experiences aiming to be more active? </w:t>
      </w:r>
    </w:p>
    <w:p w14:paraId="4E4C8B96" w14:textId="343DDECF" w:rsidR="002A09F3" w:rsidRPr="00502BD5" w:rsidRDefault="004879F2" w:rsidP="000A5581">
      <w:pPr>
        <w:pStyle w:val="ListParagraph"/>
        <w:numPr>
          <w:ilvl w:val="1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>Is there something different this time?</w:t>
      </w:r>
    </w:p>
    <w:p w14:paraId="692B2B87" w14:textId="77777777" w:rsidR="000A5581" w:rsidRPr="000A5581" w:rsidRDefault="003500D4" w:rsidP="002A09F3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>How important</w:t>
      </w:r>
      <w:r w:rsidR="00502BD5" w:rsidRPr="00502BD5">
        <w:rPr>
          <w:rFonts w:ascii="Times New Roman" w:eastAsia="Times New Roman" w:hAnsi="Times New Roman" w:cs="Times New Roman"/>
          <w:bCs/>
        </w:rPr>
        <w:t xml:space="preserve"> was it</w:t>
      </w:r>
      <w:r w:rsidRPr="00502BD5">
        <w:rPr>
          <w:rFonts w:ascii="Times New Roman" w:eastAsia="Times New Roman" w:hAnsi="Times New Roman" w:cs="Times New Roman"/>
          <w:bCs/>
        </w:rPr>
        <w:t xml:space="preserve"> for you that this program </w:t>
      </w:r>
      <w:r w:rsidR="00502BD5" w:rsidRPr="00502BD5">
        <w:rPr>
          <w:rFonts w:ascii="Times New Roman" w:eastAsia="Times New Roman" w:hAnsi="Times New Roman" w:cs="Times New Roman"/>
          <w:bCs/>
        </w:rPr>
        <w:t>targeted higher-weight males</w:t>
      </w:r>
      <w:r w:rsidRPr="00502BD5">
        <w:rPr>
          <w:rFonts w:ascii="Times New Roman" w:eastAsia="Times New Roman" w:hAnsi="Times New Roman" w:cs="Times New Roman"/>
          <w:bCs/>
        </w:rPr>
        <w:t xml:space="preserve"> </w:t>
      </w:r>
      <w:r w:rsidR="00E72BFB" w:rsidRPr="00502BD5">
        <w:rPr>
          <w:rFonts w:ascii="Times New Roman" w:eastAsia="Times New Roman" w:hAnsi="Times New Roman" w:cs="Times New Roman"/>
          <w:bCs/>
        </w:rPr>
        <w:t>specifically</w:t>
      </w:r>
      <w:r w:rsidRPr="00502BD5">
        <w:rPr>
          <w:rFonts w:ascii="Times New Roman" w:eastAsia="Times New Roman" w:hAnsi="Times New Roman" w:cs="Times New Roman"/>
          <w:bCs/>
        </w:rPr>
        <w:t>?</w:t>
      </w:r>
      <w:r w:rsidR="00502BD5" w:rsidRPr="00502BD5">
        <w:rPr>
          <w:rFonts w:ascii="Times New Roman" w:eastAsia="Times New Roman" w:hAnsi="Times New Roman" w:cs="Times New Roman"/>
          <w:bCs/>
        </w:rPr>
        <w:t xml:space="preserve"> </w:t>
      </w:r>
    </w:p>
    <w:p w14:paraId="666CCFA9" w14:textId="1A587D58" w:rsidR="000A5581" w:rsidRPr="000A5581" w:rsidRDefault="00502BD5" w:rsidP="000A5581">
      <w:pPr>
        <w:pStyle w:val="ListParagraph"/>
        <w:numPr>
          <w:ilvl w:val="1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 xml:space="preserve">Can you tell me more about that? How is this </w:t>
      </w:r>
      <w:r w:rsidR="00546624">
        <w:rPr>
          <w:rFonts w:ascii="Times New Roman" w:eastAsia="Times New Roman" w:hAnsi="Times New Roman" w:cs="Times New Roman"/>
          <w:bCs/>
        </w:rPr>
        <w:t>the same/</w:t>
      </w:r>
      <w:r w:rsidRPr="00502BD5">
        <w:rPr>
          <w:rFonts w:ascii="Times New Roman" w:eastAsia="Times New Roman" w:hAnsi="Times New Roman" w:cs="Times New Roman"/>
          <w:bCs/>
        </w:rPr>
        <w:t xml:space="preserve">different from prior exercise programs </w:t>
      </w:r>
      <w:r w:rsidR="00CE6F96">
        <w:rPr>
          <w:rFonts w:ascii="Times New Roman" w:eastAsia="Times New Roman" w:hAnsi="Times New Roman" w:cs="Times New Roman"/>
          <w:bCs/>
        </w:rPr>
        <w:t>you’ve participated in</w:t>
      </w:r>
      <w:r w:rsidRPr="00502BD5">
        <w:rPr>
          <w:rFonts w:ascii="Times New Roman" w:eastAsia="Times New Roman" w:hAnsi="Times New Roman" w:cs="Times New Roman"/>
          <w:bCs/>
        </w:rPr>
        <w:t>?</w:t>
      </w:r>
      <w:r w:rsidR="00E72BFB">
        <w:rPr>
          <w:rFonts w:ascii="Times New Roman" w:eastAsia="Times New Roman" w:hAnsi="Times New Roman" w:cs="Times New Roman"/>
          <w:bCs/>
        </w:rPr>
        <w:t xml:space="preserve"> </w:t>
      </w:r>
    </w:p>
    <w:p w14:paraId="31BD26D2" w14:textId="3831B801" w:rsidR="003500D4" w:rsidRPr="000A5581" w:rsidRDefault="00E72BFB" w:rsidP="000A5581">
      <w:pPr>
        <w:pStyle w:val="ListParagraph"/>
        <w:numPr>
          <w:ilvl w:val="1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How important was the gender aspect for you? How important was the weight aspect?</w:t>
      </w:r>
    </w:p>
    <w:p w14:paraId="5459844A" w14:textId="57AD2001" w:rsidR="00E72BFB" w:rsidRPr="000A5581" w:rsidRDefault="000A5581" w:rsidP="002A09F3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What are your thoughts</w:t>
      </w:r>
      <w:r w:rsidR="00E72BFB">
        <w:rPr>
          <w:rFonts w:ascii="Times New Roman" w:eastAsia="Times New Roman" w:hAnsi="Times New Roman" w:cs="Times New Roman"/>
          <w:bCs/>
        </w:rPr>
        <w:t xml:space="preserve"> about the online aspect of the program?</w:t>
      </w:r>
    </w:p>
    <w:p w14:paraId="0402E714" w14:textId="04D7EA6E" w:rsidR="00E72BFB" w:rsidRPr="00607DC9" w:rsidRDefault="00E72BFB" w:rsidP="002A09F3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How did you feel about the program being guided?</w:t>
      </w:r>
    </w:p>
    <w:p w14:paraId="211ACC85" w14:textId="3D761B3D" w:rsidR="00607DC9" w:rsidRDefault="00607DC9" w:rsidP="00607DC9">
      <w:pPr>
        <w:pStyle w:val="ListParagraph"/>
        <w:spacing w:line="480" w:lineRule="auto"/>
        <w:ind w:left="1080"/>
        <w:rPr>
          <w:rFonts w:ascii="Times New Roman" w:eastAsiaTheme="minorEastAsia" w:hAnsi="Times New Roman" w:cs="Times New Roman"/>
          <w:bCs/>
        </w:rPr>
      </w:pPr>
    </w:p>
    <w:p w14:paraId="13A3EFF3" w14:textId="77777777" w:rsidR="00CE6F96" w:rsidRDefault="00CE6F96" w:rsidP="00607DC9">
      <w:pPr>
        <w:pStyle w:val="ListParagraph"/>
        <w:spacing w:line="480" w:lineRule="auto"/>
        <w:ind w:left="1080"/>
        <w:rPr>
          <w:rFonts w:ascii="Times New Roman" w:eastAsiaTheme="minorEastAsia" w:hAnsi="Times New Roman" w:cs="Times New Roman"/>
          <w:bCs/>
        </w:rPr>
      </w:pPr>
    </w:p>
    <w:p w14:paraId="0AFD27D7" w14:textId="77777777" w:rsidR="00CE6F96" w:rsidRPr="00502BD5" w:rsidRDefault="00CE6F96" w:rsidP="00607DC9">
      <w:pPr>
        <w:pStyle w:val="ListParagraph"/>
        <w:spacing w:line="480" w:lineRule="auto"/>
        <w:ind w:left="1080"/>
        <w:rPr>
          <w:rFonts w:ascii="Times New Roman" w:eastAsiaTheme="minorEastAsia" w:hAnsi="Times New Roman" w:cs="Times New Roman"/>
          <w:bCs/>
        </w:rPr>
      </w:pPr>
    </w:p>
    <w:p w14:paraId="2A39520C" w14:textId="77777777" w:rsidR="003500D4" w:rsidRPr="00502BD5" w:rsidRDefault="003500D4" w:rsidP="002A09F3">
      <w:pPr>
        <w:spacing w:after="200" w:line="480" w:lineRule="auto"/>
        <w:ind w:left="360"/>
        <w:jc w:val="center"/>
        <w:outlineLvl w:val="0"/>
        <w:rPr>
          <w:rFonts w:ascii="Times New Roman" w:hAnsi="Times New Roman" w:cs="Times New Roman"/>
          <w:b/>
          <w:bCs/>
        </w:rPr>
      </w:pPr>
      <w:r w:rsidRPr="00502BD5">
        <w:rPr>
          <w:rFonts w:ascii="Times New Roman" w:hAnsi="Times New Roman" w:cs="Times New Roman"/>
          <w:b/>
          <w:bCs/>
        </w:rPr>
        <w:lastRenderedPageBreak/>
        <w:t>Exercise Program</w:t>
      </w:r>
    </w:p>
    <w:p w14:paraId="1B4C2A0F" w14:textId="787A0964" w:rsidR="002A09F3" w:rsidRPr="00502BD5" w:rsidRDefault="003500D4" w:rsidP="00FD3935">
      <w:pPr>
        <w:pStyle w:val="ListParagraph"/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</w:rPr>
      </w:pPr>
      <w:r w:rsidRPr="00502BD5">
        <w:rPr>
          <w:rFonts w:ascii="Times New Roman" w:eastAsia="Times New Roman" w:hAnsi="Times New Roman" w:cs="Times New Roman"/>
        </w:rPr>
        <w:t xml:space="preserve">What motivated/encouraged you to attend sessions in the first 12 weeks when you received supervision? </w:t>
      </w:r>
    </w:p>
    <w:p w14:paraId="16C29E63" w14:textId="452A20B2" w:rsidR="000A5581" w:rsidRDefault="003500D4" w:rsidP="002A09F3">
      <w:pPr>
        <w:pStyle w:val="ListParagraph"/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</w:rPr>
      </w:pPr>
      <w:r w:rsidRPr="00502BD5">
        <w:rPr>
          <w:rFonts w:ascii="Times New Roman" w:eastAsia="Times New Roman" w:hAnsi="Times New Roman" w:cs="Times New Roman"/>
        </w:rPr>
        <w:t>W</w:t>
      </w:r>
      <w:r w:rsidR="000A5581">
        <w:rPr>
          <w:rFonts w:ascii="Times New Roman" w:eastAsia="Times New Roman" w:hAnsi="Times New Roman" w:cs="Times New Roman"/>
        </w:rPr>
        <w:t xml:space="preserve">hat was the </w:t>
      </w:r>
      <w:r w:rsidR="00CE6F96">
        <w:rPr>
          <w:rFonts w:ascii="Times New Roman" w:eastAsia="Times New Roman" w:hAnsi="Times New Roman" w:cs="Times New Roman"/>
        </w:rPr>
        <w:t>circuit program</w:t>
      </w:r>
      <w:r w:rsidRPr="00502BD5">
        <w:rPr>
          <w:rFonts w:ascii="Times New Roman" w:eastAsia="Times New Roman" w:hAnsi="Times New Roman" w:cs="Times New Roman"/>
        </w:rPr>
        <w:t xml:space="preserve"> </w:t>
      </w:r>
      <w:r w:rsidR="000A5581">
        <w:rPr>
          <w:rFonts w:ascii="Times New Roman" w:eastAsia="Times New Roman" w:hAnsi="Times New Roman" w:cs="Times New Roman"/>
        </w:rPr>
        <w:t xml:space="preserve">like for you? </w:t>
      </w:r>
    </w:p>
    <w:p w14:paraId="7E4DA593" w14:textId="206E9961" w:rsidR="002A09F3" w:rsidRPr="00502BD5" w:rsidRDefault="000A5581" w:rsidP="000A5581">
      <w:pPr>
        <w:pStyle w:val="ListParagraph"/>
        <w:numPr>
          <w:ilvl w:val="1"/>
          <w:numId w:val="10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</w:t>
      </w:r>
      <w:r w:rsidR="003500D4" w:rsidRPr="00502BD5">
        <w:rPr>
          <w:rFonts w:ascii="Times New Roman" w:eastAsia="Times New Roman" w:hAnsi="Times New Roman" w:cs="Times New Roman"/>
        </w:rPr>
        <w:t xml:space="preserve">asy or hard for you? What made it easier or harder? </w:t>
      </w:r>
      <w:r w:rsidR="00CE6F96">
        <w:rPr>
          <w:rFonts w:ascii="Times New Roman" w:eastAsia="Times New Roman" w:hAnsi="Times New Roman" w:cs="Times New Roman"/>
        </w:rPr>
        <w:t xml:space="preserve">How has that </w:t>
      </w:r>
      <w:r w:rsidR="003500D4" w:rsidRPr="00502BD5">
        <w:rPr>
          <w:rFonts w:ascii="Times New Roman" w:eastAsia="Times New Roman" w:hAnsi="Times New Roman" w:cs="Times New Roman"/>
        </w:rPr>
        <w:t>change</w:t>
      </w:r>
      <w:r w:rsidR="00E72BFB">
        <w:rPr>
          <w:rFonts w:ascii="Times New Roman" w:eastAsia="Times New Roman" w:hAnsi="Times New Roman" w:cs="Times New Roman"/>
        </w:rPr>
        <w:t>d</w:t>
      </w:r>
      <w:r w:rsidR="003500D4" w:rsidRPr="00502BD5">
        <w:rPr>
          <w:rFonts w:ascii="Times New Roman" w:eastAsia="Times New Roman" w:hAnsi="Times New Roman" w:cs="Times New Roman"/>
        </w:rPr>
        <w:t xml:space="preserve"> over time?</w:t>
      </w:r>
    </w:p>
    <w:p w14:paraId="4B32ABBD" w14:textId="46388EB3" w:rsidR="002A09F3" w:rsidRPr="000A5581" w:rsidRDefault="00CE6F96" w:rsidP="002A09F3">
      <w:pPr>
        <w:pStyle w:val="ListParagraph"/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Have you </w:t>
      </w:r>
      <w:r w:rsidR="003500D4" w:rsidRPr="00502BD5">
        <w:rPr>
          <w:rFonts w:ascii="Times New Roman" w:hAnsi="Times New Roman" w:cs="Times New Roman"/>
          <w:bCs/>
        </w:rPr>
        <w:t>gained anything from participating in this program?</w:t>
      </w:r>
    </w:p>
    <w:p w14:paraId="0AF88DE5" w14:textId="7C45EEC6" w:rsidR="00D91CCB" w:rsidRPr="00502BD5" w:rsidRDefault="00E72BFB" w:rsidP="002A09F3">
      <w:pPr>
        <w:pStyle w:val="ListParagraph"/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In what ways did this program meet your expectations? In what ways was it different from what you expected? </w:t>
      </w:r>
    </w:p>
    <w:p w14:paraId="66335450" w14:textId="77777777" w:rsidR="002A09F3" w:rsidRPr="00502BD5" w:rsidRDefault="003500D4" w:rsidP="002A09F3">
      <w:pPr>
        <w:pStyle w:val="ListParagraph"/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</w:rPr>
      </w:pPr>
      <w:r w:rsidRPr="00502BD5">
        <w:rPr>
          <w:rFonts w:ascii="Times New Roman" w:eastAsia="Times New Roman" w:hAnsi="Times New Roman" w:cs="Times New Roman"/>
        </w:rPr>
        <w:t>What would you want to change about this program?</w:t>
      </w:r>
    </w:p>
    <w:p w14:paraId="6C0B297B" w14:textId="6574CD64" w:rsidR="002A09F3" w:rsidRPr="00502BD5" w:rsidRDefault="003500D4" w:rsidP="002A09F3">
      <w:pPr>
        <w:pStyle w:val="ListParagraph"/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</w:rPr>
      </w:pPr>
      <w:r w:rsidRPr="00502BD5">
        <w:rPr>
          <w:rFonts w:ascii="Times New Roman" w:hAnsi="Times New Roman" w:cs="Times New Roman"/>
        </w:rPr>
        <w:t xml:space="preserve">Were you concerned that you might not be able </w:t>
      </w:r>
      <w:r w:rsidR="00CE6F96">
        <w:rPr>
          <w:rFonts w:ascii="Times New Roman" w:hAnsi="Times New Roman" w:cs="Times New Roman"/>
        </w:rPr>
        <w:t>to complete the program physically</w:t>
      </w:r>
      <w:r w:rsidRPr="00502BD5">
        <w:rPr>
          <w:rFonts w:ascii="Times New Roman" w:hAnsi="Times New Roman" w:cs="Times New Roman"/>
        </w:rPr>
        <w:t>?</w:t>
      </w:r>
    </w:p>
    <w:p w14:paraId="3B6C2E4E" w14:textId="77777777" w:rsidR="002A09F3" w:rsidRPr="00502BD5" w:rsidRDefault="003500D4" w:rsidP="002A09F3">
      <w:pPr>
        <w:pStyle w:val="ListParagraph"/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</w:rPr>
      </w:pPr>
      <w:r w:rsidRPr="00502BD5">
        <w:rPr>
          <w:rFonts w:ascii="Times New Roman" w:hAnsi="Times New Roman" w:cs="Times New Roman"/>
        </w:rPr>
        <w:t xml:space="preserve">How safe did you feel doing the circuit program? </w:t>
      </w:r>
    </w:p>
    <w:p w14:paraId="03FA0909" w14:textId="4AD6F216" w:rsidR="003500D4" w:rsidRPr="000A5581" w:rsidRDefault="003500D4" w:rsidP="002A09F3">
      <w:pPr>
        <w:pStyle w:val="ListParagraph"/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</w:rPr>
      </w:pPr>
      <w:r w:rsidRPr="00502BD5">
        <w:rPr>
          <w:rFonts w:ascii="Times New Roman" w:hAnsi="Times New Roman" w:cs="Times New Roman"/>
        </w:rPr>
        <w:t xml:space="preserve">Do you feel this program is suited for </w:t>
      </w:r>
      <w:r w:rsidR="00D91CCB">
        <w:rPr>
          <w:rFonts w:ascii="Times New Roman" w:hAnsi="Times New Roman" w:cs="Times New Roman"/>
        </w:rPr>
        <w:t xml:space="preserve">higher-weight </w:t>
      </w:r>
      <w:r w:rsidRPr="00502BD5">
        <w:rPr>
          <w:rFonts w:ascii="Times New Roman" w:hAnsi="Times New Roman" w:cs="Times New Roman"/>
        </w:rPr>
        <w:t>male</w:t>
      </w:r>
      <w:r w:rsidR="00D91CCB">
        <w:rPr>
          <w:rFonts w:ascii="Times New Roman" w:hAnsi="Times New Roman" w:cs="Times New Roman"/>
        </w:rPr>
        <w:t>s</w:t>
      </w:r>
      <w:r w:rsidRPr="00502BD5">
        <w:rPr>
          <w:rFonts w:ascii="Times New Roman" w:hAnsi="Times New Roman" w:cs="Times New Roman"/>
        </w:rPr>
        <w:t>?</w:t>
      </w:r>
    </w:p>
    <w:p w14:paraId="158FE0A3" w14:textId="6017A928" w:rsidR="00E72BFB" w:rsidRPr="00607DC9" w:rsidRDefault="00546624" w:rsidP="00607DC9">
      <w:pPr>
        <w:spacing w:line="480" w:lineRule="auto"/>
        <w:ind w:left="720"/>
        <w:rPr>
          <w:rFonts w:ascii="Times New Roman" w:eastAsia="Times New Roman" w:hAnsi="Times New Roman" w:cs="Times New Roman"/>
        </w:rPr>
      </w:pPr>
      <w:r w:rsidRPr="00607DC9">
        <w:rPr>
          <w:rFonts w:ascii="Times New Roman" w:hAnsi="Times New Roman" w:cs="Times New Roman"/>
          <w:vanish/>
        </w:rPr>
        <w:t>How did you feel about the online aspect of the program?</w:t>
      </w:r>
      <w:r w:rsidR="00E72BFB" w:rsidRPr="00607DC9">
        <w:rPr>
          <w:rFonts w:ascii="Times New Roman" w:hAnsi="Times New Roman" w:cs="Times New Roman"/>
          <w:vanish/>
        </w:rPr>
        <w:t xml:space="preserve"> </w:t>
      </w:r>
    </w:p>
    <w:p w14:paraId="0A4B15C1" w14:textId="2E363E37" w:rsidR="003500D4" w:rsidRPr="00502BD5" w:rsidRDefault="003500D4" w:rsidP="002A09F3">
      <w:pPr>
        <w:spacing w:line="480" w:lineRule="auto"/>
        <w:ind w:left="360"/>
        <w:jc w:val="center"/>
        <w:rPr>
          <w:rFonts w:ascii="Times New Roman" w:eastAsia="Times New Roman" w:hAnsi="Times New Roman" w:cs="Times New Roman"/>
          <w:b/>
          <w:bCs/>
        </w:rPr>
      </w:pPr>
      <w:r w:rsidRPr="00502BD5">
        <w:rPr>
          <w:rFonts w:ascii="Times New Roman" w:eastAsia="Times New Roman" w:hAnsi="Times New Roman" w:cs="Times New Roman"/>
          <w:b/>
          <w:bCs/>
        </w:rPr>
        <w:t>After 24 weeks</w:t>
      </w:r>
    </w:p>
    <w:p w14:paraId="133123EC" w14:textId="77777777" w:rsidR="000A5581" w:rsidRPr="000A5581" w:rsidRDefault="003500D4" w:rsidP="002A09F3">
      <w:pPr>
        <w:pStyle w:val="ListParagraph"/>
        <w:numPr>
          <w:ilvl w:val="0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 xml:space="preserve">Do you feel you improved any health elements?  </w:t>
      </w:r>
    </w:p>
    <w:p w14:paraId="43FE64C1" w14:textId="3AA07FFD" w:rsidR="002A09F3" w:rsidRPr="00502BD5" w:rsidRDefault="003500D4" w:rsidP="000A5581">
      <w:pPr>
        <w:pStyle w:val="ListParagraph"/>
        <w:numPr>
          <w:ilvl w:val="1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>If so, which ones?</w:t>
      </w:r>
      <w:r w:rsidR="00502BD5" w:rsidRPr="00502BD5">
        <w:rPr>
          <w:rFonts w:ascii="Times New Roman" w:eastAsia="Times New Roman" w:hAnsi="Times New Roman" w:cs="Times New Roman"/>
          <w:bCs/>
        </w:rPr>
        <w:t xml:space="preserve"> </w:t>
      </w:r>
      <w:r w:rsidR="000A5581">
        <w:rPr>
          <w:rFonts w:ascii="Times New Roman" w:eastAsia="Times New Roman" w:hAnsi="Times New Roman" w:cs="Times New Roman"/>
          <w:bCs/>
        </w:rPr>
        <w:t>If not, why not?</w:t>
      </w:r>
    </w:p>
    <w:p w14:paraId="497BE624" w14:textId="77777777" w:rsidR="000A5581" w:rsidRDefault="00A1185D" w:rsidP="002A09F3">
      <w:pPr>
        <w:pStyle w:val="ListParagraph"/>
        <w:numPr>
          <w:ilvl w:val="0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Theme="minorEastAsia" w:hAnsi="Times New Roman" w:cs="Times New Roman"/>
          <w:bCs/>
        </w:rPr>
        <w:t xml:space="preserve">Are you still doing some </w:t>
      </w:r>
      <w:r w:rsidR="00502BD5" w:rsidRPr="00502BD5">
        <w:rPr>
          <w:rFonts w:ascii="Times New Roman" w:eastAsiaTheme="minorEastAsia" w:hAnsi="Times New Roman" w:cs="Times New Roman"/>
          <w:bCs/>
        </w:rPr>
        <w:t>resistance</w:t>
      </w:r>
      <w:r w:rsidR="003500D4" w:rsidRPr="00502BD5">
        <w:rPr>
          <w:rFonts w:ascii="Times New Roman" w:eastAsiaTheme="minorEastAsia" w:hAnsi="Times New Roman" w:cs="Times New Roman"/>
          <w:bCs/>
        </w:rPr>
        <w:t xml:space="preserve"> c</w:t>
      </w:r>
      <w:r w:rsidRPr="00502BD5">
        <w:rPr>
          <w:rFonts w:ascii="Times New Roman" w:eastAsiaTheme="minorEastAsia" w:hAnsi="Times New Roman" w:cs="Times New Roman"/>
          <w:bCs/>
        </w:rPr>
        <w:t>ircuit sessions</w:t>
      </w:r>
      <w:r w:rsidR="005E0128" w:rsidRPr="00502BD5">
        <w:rPr>
          <w:rFonts w:ascii="Times New Roman" w:eastAsiaTheme="minorEastAsia" w:hAnsi="Times New Roman" w:cs="Times New Roman"/>
          <w:bCs/>
        </w:rPr>
        <w:t xml:space="preserve"> on your own</w:t>
      </w:r>
      <w:r w:rsidRPr="00502BD5">
        <w:rPr>
          <w:rFonts w:ascii="Times New Roman" w:eastAsiaTheme="minorEastAsia" w:hAnsi="Times New Roman" w:cs="Times New Roman"/>
          <w:bCs/>
        </w:rPr>
        <w:t xml:space="preserve">? </w:t>
      </w:r>
    </w:p>
    <w:p w14:paraId="4864E5AF" w14:textId="3A5AD3CB" w:rsidR="002A09F3" w:rsidRPr="00502BD5" w:rsidRDefault="00A1185D" w:rsidP="000A5581">
      <w:pPr>
        <w:pStyle w:val="ListParagraph"/>
        <w:numPr>
          <w:ilvl w:val="1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Theme="minorEastAsia" w:hAnsi="Times New Roman" w:cs="Times New Roman"/>
          <w:bCs/>
        </w:rPr>
        <w:t>Why (why not), how often?</w:t>
      </w:r>
    </w:p>
    <w:p w14:paraId="6C0E7A0C" w14:textId="5647349F" w:rsidR="000A5581" w:rsidRPr="000A5581" w:rsidRDefault="003500D4" w:rsidP="00FD3935">
      <w:pPr>
        <w:pStyle w:val="ListParagraph"/>
        <w:numPr>
          <w:ilvl w:val="0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eastAsia="Times New Roman" w:hAnsi="Times New Roman" w:cs="Times New Roman"/>
          <w:bCs/>
        </w:rPr>
        <w:t xml:space="preserve">How confident </w:t>
      </w:r>
      <w:r w:rsidR="00CE6F96">
        <w:rPr>
          <w:rFonts w:ascii="Times New Roman" w:eastAsia="Times New Roman" w:hAnsi="Times New Roman" w:cs="Times New Roman"/>
          <w:bCs/>
        </w:rPr>
        <w:t>can you</w:t>
      </w:r>
      <w:r w:rsidR="00D91CCB" w:rsidRPr="00502BD5">
        <w:rPr>
          <w:rFonts w:ascii="Times New Roman" w:eastAsia="Times New Roman" w:hAnsi="Times New Roman" w:cs="Times New Roman"/>
          <w:bCs/>
        </w:rPr>
        <w:t xml:space="preserve"> </w:t>
      </w:r>
      <w:r w:rsidRPr="00502BD5">
        <w:rPr>
          <w:rFonts w:ascii="Times New Roman" w:eastAsia="Times New Roman" w:hAnsi="Times New Roman" w:cs="Times New Roman"/>
          <w:bCs/>
        </w:rPr>
        <w:t xml:space="preserve">maintain your </w:t>
      </w:r>
      <w:r w:rsidR="00D91CCB" w:rsidRPr="00502BD5">
        <w:rPr>
          <w:rFonts w:ascii="Times New Roman" w:eastAsia="Times New Roman" w:hAnsi="Times New Roman" w:cs="Times New Roman"/>
          <w:bCs/>
        </w:rPr>
        <w:t>curren</w:t>
      </w:r>
      <w:r w:rsidR="00D91CCB">
        <w:rPr>
          <w:rFonts w:ascii="Times New Roman" w:eastAsia="Times New Roman" w:hAnsi="Times New Roman" w:cs="Times New Roman"/>
          <w:bCs/>
        </w:rPr>
        <w:t>t</w:t>
      </w:r>
      <w:r w:rsidR="00D91CCB" w:rsidRPr="00502BD5">
        <w:rPr>
          <w:rFonts w:ascii="Times New Roman" w:eastAsia="Times New Roman" w:hAnsi="Times New Roman" w:cs="Times New Roman"/>
          <w:bCs/>
        </w:rPr>
        <w:t xml:space="preserve"> </w:t>
      </w:r>
      <w:r w:rsidR="00E72BFB">
        <w:rPr>
          <w:rFonts w:ascii="Times New Roman" w:eastAsia="Times New Roman" w:hAnsi="Times New Roman" w:cs="Times New Roman"/>
          <w:bCs/>
        </w:rPr>
        <w:t>Physical Activity (</w:t>
      </w:r>
      <w:r w:rsidRPr="00502BD5">
        <w:rPr>
          <w:rFonts w:ascii="Times New Roman" w:eastAsia="Times New Roman" w:hAnsi="Times New Roman" w:cs="Times New Roman"/>
          <w:bCs/>
        </w:rPr>
        <w:t>PA</w:t>
      </w:r>
      <w:r w:rsidR="00E72BFB">
        <w:rPr>
          <w:rFonts w:ascii="Times New Roman" w:eastAsia="Times New Roman" w:hAnsi="Times New Roman" w:cs="Times New Roman"/>
          <w:bCs/>
        </w:rPr>
        <w:t>)</w:t>
      </w:r>
      <w:r w:rsidRPr="00502BD5">
        <w:rPr>
          <w:rFonts w:ascii="Times New Roman" w:eastAsia="Times New Roman" w:hAnsi="Times New Roman" w:cs="Times New Roman"/>
          <w:bCs/>
        </w:rPr>
        <w:t>level</w:t>
      </w:r>
      <w:r w:rsidR="002A09F3" w:rsidRPr="00502BD5">
        <w:rPr>
          <w:rFonts w:ascii="Times New Roman" w:eastAsia="Times New Roman" w:hAnsi="Times New Roman" w:cs="Times New Roman"/>
          <w:bCs/>
        </w:rPr>
        <w:t xml:space="preserve"> in the next 6 months?</w:t>
      </w:r>
      <w:r w:rsidR="00D91CCB">
        <w:rPr>
          <w:rFonts w:ascii="Times New Roman" w:eastAsia="Times New Roman" w:hAnsi="Times New Roman" w:cs="Times New Roman"/>
          <w:bCs/>
        </w:rPr>
        <w:t xml:space="preserve"> </w:t>
      </w:r>
    </w:p>
    <w:p w14:paraId="730E2BA6" w14:textId="3138D34A" w:rsidR="00FD3935" w:rsidRPr="00502BD5" w:rsidRDefault="00E72BFB" w:rsidP="000A5581">
      <w:pPr>
        <w:pStyle w:val="ListParagraph"/>
        <w:numPr>
          <w:ilvl w:val="1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What</w:t>
      </w:r>
      <w:r w:rsidR="00D91CCB">
        <w:rPr>
          <w:rFonts w:ascii="Times New Roman" w:eastAsia="Times New Roman" w:hAnsi="Times New Roman" w:cs="Times New Roman"/>
          <w:bCs/>
        </w:rPr>
        <w:t xml:space="preserve"> would help you maintain your current PA level? What might get in the way?</w:t>
      </w:r>
    </w:p>
    <w:p w14:paraId="65E66B10" w14:textId="613A19DA" w:rsidR="00546624" w:rsidRPr="000A5581" w:rsidRDefault="00D91CCB" w:rsidP="00FD3935">
      <w:pPr>
        <w:pStyle w:val="ListParagraph"/>
        <w:numPr>
          <w:ilvl w:val="0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hAnsi="Times New Roman" w:cs="Times New Roman"/>
          <w:bCs/>
        </w:rPr>
        <w:t>What kinds of exercise programs would you be interested in in the future (if any)?</w:t>
      </w:r>
    </w:p>
    <w:p w14:paraId="2B4B2C4B" w14:textId="77777777" w:rsidR="00546624" w:rsidRPr="000A5581" w:rsidRDefault="00D91CCB" w:rsidP="000A5581">
      <w:pPr>
        <w:pStyle w:val="ListParagraph"/>
        <w:numPr>
          <w:ilvl w:val="1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How appealing is another </w:t>
      </w:r>
    </w:p>
    <w:p w14:paraId="54608B55" w14:textId="3501FA80" w:rsidR="00546624" w:rsidRPr="000A5581" w:rsidRDefault="00D91CCB" w:rsidP="000A5581">
      <w:pPr>
        <w:pStyle w:val="ListParagraph"/>
        <w:numPr>
          <w:ilvl w:val="2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 xml:space="preserve"> </w:t>
      </w:r>
      <w:r w:rsidR="00546624">
        <w:rPr>
          <w:rFonts w:ascii="Times New Roman" w:hAnsi="Times New Roman" w:cs="Times New Roman"/>
          <w:bCs/>
        </w:rPr>
        <w:t>H</w:t>
      </w:r>
      <w:r>
        <w:rPr>
          <w:rFonts w:ascii="Times New Roman" w:hAnsi="Times New Roman" w:cs="Times New Roman"/>
          <w:bCs/>
        </w:rPr>
        <w:t xml:space="preserve">igher-weight, </w:t>
      </w:r>
      <w:r w:rsidR="00E72BFB">
        <w:rPr>
          <w:rFonts w:ascii="Times New Roman" w:hAnsi="Times New Roman" w:cs="Times New Roman"/>
          <w:bCs/>
        </w:rPr>
        <w:t>male-</w:t>
      </w:r>
      <w:r>
        <w:rPr>
          <w:rFonts w:ascii="Times New Roman" w:hAnsi="Times New Roman" w:cs="Times New Roman"/>
          <w:bCs/>
        </w:rPr>
        <w:t xml:space="preserve">only exercise program? </w:t>
      </w:r>
    </w:p>
    <w:p w14:paraId="50B0116A" w14:textId="77777777" w:rsidR="00546624" w:rsidRPr="000A5581" w:rsidRDefault="00E72BFB" w:rsidP="000A5581">
      <w:pPr>
        <w:pStyle w:val="ListParagraph"/>
        <w:numPr>
          <w:ilvl w:val="2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hAnsi="Times New Roman" w:cs="Times New Roman"/>
          <w:bCs/>
        </w:rPr>
        <w:t>Circuit-</w:t>
      </w:r>
      <w:r w:rsidR="00D91CCB">
        <w:rPr>
          <w:rFonts w:ascii="Times New Roman" w:hAnsi="Times New Roman" w:cs="Times New Roman"/>
          <w:bCs/>
        </w:rPr>
        <w:t xml:space="preserve">training program? </w:t>
      </w:r>
    </w:p>
    <w:p w14:paraId="19DC5202" w14:textId="77777777" w:rsidR="00546624" w:rsidRPr="000A5581" w:rsidRDefault="00E72BFB" w:rsidP="000A5581">
      <w:pPr>
        <w:pStyle w:val="ListParagraph"/>
        <w:numPr>
          <w:ilvl w:val="2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Guided-exercise program? </w:t>
      </w:r>
    </w:p>
    <w:p w14:paraId="177098EA" w14:textId="77777777" w:rsidR="00546624" w:rsidRPr="000A5581" w:rsidRDefault="00546624" w:rsidP="000A5581">
      <w:pPr>
        <w:pStyle w:val="ListParagraph"/>
        <w:numPr>
          <w:ilvl w:val="2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Online exercise program? </w:t>
      </w:r>
    </w:p>
    <w:p w14:paraId="048C9790" w14:textId="77777777" w:rsidR="00546624" w:rsidRPr="000A5581" w:rsidRDefault="00E72BFB" w:rsidP="000A5581">
      <w:pPr>
        <w:pStyle w:val="ListParagraph"/>
        <w:numPr>
          <w:ilvl w:val="2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hAnsi="Times New Roman" w:cs="Times New Roman"/>
          <w:bCs/>
        </w:rPr>
        <w:t>I</w:t>
      </w:r>
      <w:r w:rsidR="00D91CCB">
        <w:rPr>
          <w:rFonts w:ascii="Times New Roman" w:hAnsi="Times New Roman" w:cs="Times New Roman"/>
          <w:bCs/>
        </w:rPr>
        <w:t xml:space="preserve">n-person, guided exercise program? </w:t>
      </w:r>
    </w:p>
    <w:p w14:paraId="162F94AE" w14:textId="55A70C38" w:rsidR="00D91CCB" w:rsidRPr="000A5581" w:rsidRDefault="00D91CCB" w:rsidP="000A5581">
      <w:pPr>
        <w:pStyle w:val="ListParagraph"/>
        <w:numPr>
          <w:ilvl w:val="1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an you tell me more about feeling that way?  </w:t>
      </w:r>
    </w:p>
    <w:p w14:paraId="6042E004" w14:textId="05F1C14B" w:rsidR="00546624" w:rsidRPr="000A5581" w:rsidRDefault="00546624" w:rsidP="00546624">
      <w:pPr>
        <w:pStyle w:val="ListParagraph"/>
        <w:numPr>
          <w:ilvl w:val="0"/>
          <w:numId w:val="11"/>
        </w:numPr>
        <w:spacing w:line="480" w:lineRule="auto"/>
        <w:rPr>
          <w:rFonts w:ascii="Times New Roman" w:eastAsiaTheme="minorEastAsia" w:hAnsi="Times New Roman" w:cs="Times New Roman"/>
          <w:bCs/>
        </w:rPr>
      </w:pPr>
      <w:r w:rsidRPr="00502BD5">
        <w:rPr>
          <w:rFonts w:ascii="Times New Roman" w:hAnsi="Times New Roman" w:cs="Times New Roman"/>
          <w:bCs/>
        </w:rPr>
        <w:t>Anything else you wan</w:t>
      </w:r>
      <w:r>
        <w:rPr>
          <w:rFonts w:ascii="Times New Roman" w:hAnsi="Times New Roman" w:cs="Times New Roman"/>
          <w:bCs/>
        </w:rPr>
        <w:t>t</w:t>
      </w:r>
      <w:r w:rsidRPr="00502BD5">
        <w:rPr>
          <w:rFonts w:ascii="Times New Roman" w:hAnsi="Times New Roman" w:cs="Times New Roman"/>
          <w:bCs/>
        </w:rPr>
        <w:t xml:space="preserve"> to share about your experience</w:t>
      </w:r>
      <w:r>
        <w:rPr>
          <w:rFonts w:ascii="Times New Roman" w:hAnsi="Times New Roman" w:cs="Times New Roman"/>
          <w:bCs/>
        </w:rPr>
        <w:t xml:space="preserve"> performing the </w:t>
      </w:r>
      <w:r w:rsidR="00CE6F96">
        <w:rPr>
          <w:rFonts w:ascii="Times New Roman" w:hAnsi="Times New Roman" w:cs="Times New Roman"/>
          <w:bCs/>
        </w:rPr>
        <w:t>circuit training</w:t>
      </w:r>
      <w:r w:rsidRPr="00502BD5">
        <w:rPr>
          <w:rFonts w:ascii="Times New Roman" w:hAnsi="Times New Roman" w:cs="Times New Roman"/>
          <w:bCs/>
        </w:rPr>
        <w:t>?</w:t>
      </w:r>
    </w:p>
    <w:p w14:paraId="71C1D414" w14:textId="77777777" w:rsidR="00546624" w:rsidRPr="000A5581" w:rsidRDefault="00546624" w:rsidP="000A5581">
      <w:pPr>
        <w:pStyle w:val="ListParagraph"/>
        <w:spacing w:line="480" w:lineRule="auto"/>
        <w:ind w:left="1080"/>
        <w:rPr>
          <w:rFonts w:ascii="Times New Roman" w:eastAsiaTheme="minorEastAsia" w:hAnsi="Times New Roman" w:cs="Times New Roman"/>
          <w:bCs/>
        </w:rPr>
      </w:pPr>
    </w:p>
    <w:p w14:paraId="05D1492D" w14:textId="2F3B6E9F" w:rsidR="00546624" w:rsidRPr="00C140F9" w:rsidRDefault="00546624" w:rsidP="000A5581">
      <w:pPr>
        <w:pStyle w:val="ListParagraph"/>
        <w:spacing w:line="480" w:lineRule="auto"/>
        <w:ind w:left="1080"/>
        <w:rPr>
          <w:rFonts w:ascii="Times New Roman" w:eastAsiaTheme="minorEastAsia" w:hAnsi="Times New Roman" w:cs="Times New Roman"/>
          <w:bCs/>
        </w:rPr>
      </w:pPr>
      <w:r>
        <w:rPr>
          <w:rFonts w:ascii="Times New Roman" w:hAnsi="Times New Roman" w:cs="Times New Roman"/>
          <w:bCs/>
        </w:rPr>
        <w:t>Thank you for participating!</w:t>
      </w:r>
    </w:p>
    <w:p w14:paraId="39D8D8E3" w14:textId="77777777" w:rsidR="009A7EBC" w:rsidRPr="00502BD5" w:rsidRDefault="009A7EBC" w:rsidP="002A09F3">
      <w:pPr>
        <w:tabs>
          <w:tab w:val="left" w:pos="720"/>
          <w:tab w:val="left" w:pos="1440"/>
          <w:tab w:val="left" w:pos="2160"/>
          <w:tab w:val="left" w:pos="2880"/>
          <w:tab w:val="left" w:pos="3556"/>
        </w:tabs>
        <w:spacing w:after="200" w:line="276" w:lineRule="auto"/>
        <w:rPr>
          <w:rFonts w:ascii="Times New Roman" w:hAnsi="Times New Roman" w:cs="Times New Roman"/>
        </w:rPr>
      </w:pPr>
    </w:p>
    <w:p w14:paraId="4F054572" w14:textId="77777777" w:rsidR="009A7EBC" w:rsidRPr="00502BD5" w:rsidRDefault="009A7EBC" w:rsidP="002A09F3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845FD1C" w14:textId="77777777" w:rsidR="009A7EBC" w:rsidRPr="00502BD5" w:rsidRDefault="009A7EBC" w:rsidP="002A09F3">
      <w:pPr>
        <w:rPr>
          <w:rFonts w:ascii="Times New Roman" w:hAnsi="Times New Roman" w:cs="Times New Roman"/>
          <w:lang w:val="en-US"/>
        </w:rPr>
      </w:pPr>
    </w:p>
    <w:sectPr w:rsidR="009A7EBC" w:rsidRPr="00502BD5" w:rsidSect="0089796A">
      <w:pgSz w:w="12240" w:h="15840" w:code="1"/>
      <w:pgMar w:top="1077" w:right="1077" w:bottom="1077" w:left="107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panose1 w:val="020B0604020202020204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122C4"/>
    <w:multiLevelType w:val="hybridMultilevel"/>
    <w:tmpl w:val="112AD7D0"/>
    <w:lvl w:ilvl="0" w:tplc="2D764C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84BB2"/>
    <w:multiLevelType w:val="hybridMultilevel"/>
    <w:tmpl w:val="C0BA2BF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F6471"/>
    <w:multiLevelType w:val="hybridMultilevel"/>
    <w:tmpl w:val="0950B71C"/>
    <w:lvl w:ilvl="0" w:tplc="2D764C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57B85"/>
    <w:multiLevelType w:val="hybridMultilevel"/>
    <w:tmpl w:val="001A24B8"/>
    <w:lvl w:ilvl="0" w:tplc="2D764C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B285FA4"/>
    <w:multiLevelType w:val="hybridMultilevel"/>
    <w:tmpl w:val="D9C6016A"/>
    <w:lvl w:ilvl="0" w:tplc="2D764C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C6261F3"/>
    <w:multiLevelType w:val="hybridMultilevel"/>
    <w:tmpl w:val="0010C8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0FF549B"/>
    <w:multiLevelType w:val="hybridMultilevel"/>
    <w:tmpl w:val="C0BA2BF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C12B7"/>
    <w:multiLevelType w:val="multilevel"/>
    <w:tmpl w:val="000E97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9367D0"/>
    <w:multiLevelType w:val="hybridMultilevel"/>
    <w:tmpl w:val="D0C6B568"/>
    <w:lvl w:ilvl="0" w:tplc="2D764C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DD26C28"/>
    <w:multiLevelType w:val="hybridMultilevel"/>
    <w:tmpl w:val="0786E51E"/>
    <w:lvl w:ilvl="0" w:tplc="A6B2A4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6C7A6B"/>
    <w:multiLevelType w:val="hybridMultilevel"/>
    <w:tmpl w:val="7BE68404"/>
    <w:lvl w:ilvl="0" w:tplc="2D764C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4160340">
    <w:abstractNumId w:val="6"/>
  </w:num>
  <w:num w:numId="2" w16cid:durableId="517700866">
    <w:abstractNumId w:val="9"/>
  </w:num>
  <w:num w:numId="3" w16cid:durableId="205796542">
    <w:abstractNumId w:val="7"/>
  </w:num>
  <w:num w:numId="4" w16cid:durableId="1519199122">
    <w:abstractNumId w:val="0"/>
  </w:num>
  <w:num w:numId="5" w16cid:durableId="1716150887">
    <w:abstractNumId w:val="1"/>
  </w:num>
  <w:num w:numId="6" w16cid:durableId="1064376846">
    <w:abstractNumId w:val="2"/>
  </w:num>
  <w:num w:numId="7" w16cid:durableId="1469980803">
    <w:abstractNumId w:val="10"/>
  </w:num>
  <w:num w:numId="8" w16cid:durableId="1077094713">
    <w:abstractNumId w:val="5"/>
  </w:num>
  <w:num w:numId="9" w16cid:durableId="739055855">
    <w:abstractNumId w:val="3"/>
  </w:num>
  <w:num w:numId="10" w16cid:durableId="1088383718">
    <w:abstractNumId w:val="8"/>
  </w:num>
  <w:num w:numId="11" w16cid:durableId="18043032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EBC"/>
    <w:rsid w:val="00015CEB"/>
    <w:rsid w:val="000441FD"/>
    <w:rsid w:val="000466D9"/>
    <w:rsid w:val="00056EFF"/>
    <w:rsid w:val="000747F5"/>
    <w:rsid w:val="00082D39"/>
    <w:rsid w:val="000A5581"/>
    <w:rsid w:val="000A7E79"/>
    <w:rsid w:val="000B4FE3"/>
    <w:rsid w:val="000E24B9"/>
    <w:rsid w:val="000E61C1"/>
    <w:rsid w:val="00116989"/>
    <w:rsid w:val="00120E52"/>
    <w:rsid w:val="00157EFF"/>
    <w:rsid w:val="001605C0"/>
    <w:rsid w:val="00165D65"/>
    <w:rsid w:val="001C3168"/>
    <w:rsid w:val="001C4218"/>
    <w:rsid w:val="001D2044"/>
    <w:rsid w:val="001D6A5D"/>
    <w:rsid w:val="001D7CC6"/>
    <w:rsid w:val="001E738E"/>
    <w:rsid w:val="00201E24"/>
    <w:rsid w:val="00211F30"/>
    <w:rsid w:val="0021517A"/>
    <w:rsid w:val="00226E88"/>
    <w:rsid w:val="00232DE1"/>
    <w:rsid w:val="00244F72"/>
    <w:rsid w:val="00281BAC"/>
    <w:rsid w:val="002A09F3"/>
    <w:rsid w:val="002B2113"/>
    <w:rsid w:val="002E1A8A"/>
    <w:rsid w:val="003002CE"/>
    <w:rsid w:val="00307E1F"/>
    <w:rsid w:val="003274FA"/>
    <w:rsid w:val="003445F4"/>
    <w:rsid w:val="00347A88"/>
    <w:rsid w:val="003500D4"/>
    <w:rsid w:val="00367471"/>
    <w:rsid w:val="00372330"/>
    <w:rsid w:val="003870BE"/>
    <w:rsid w:val="00391988"/>
    <w:rsid w:val="004143A6"/>
    <w:rsid w:val="00445A6B"/>
    <w:rsid w:val="004662AC"/>
    <w:rsid w:val="00471D53"/>
    <w:rsid w:val="004879F2"/>
    <w:rsid w:val="00502BD5"/>
    <w:rsid w:val="00546624"/>
    <w:rsid w:val="005552FB"/>
    <w:rsid w:val="005636FD"/>
    <w:rsid w:val="0058201B"/>
    <w:rsid w:val="005A0AA3"/>
    <w:rsid w:val="005A1B26"/>
    <w:rsid w:val="005A3FFC"/>
    <w:rsid w:val="005B10CD"/>
    <w:rsid w:val="005E0128"/>
    <w:rsid w:val="005F56EF"/>
    <w:rsid w:val="005F7BC0"/>
    <w:rsid w:val="00607675"/>
    <w:rsid w:val="00607DC9"/>
    <w:rsid w:val="00633295"/>
    <w:rsid w:val="00652CF4"/>
    <w:rsid w:val="0065643C"/>
    <w:rsid w:val="006D388E"/>
    <w:rsid w:val="006D5DB9"/>
    <w:rsid w:val="00745633"/>
    <w:rsid w:val="007462D6"/>
    <w:rsid w:val="00750D13"/>
    <w:rsid w:val="00763A05"/>
    <w:rsid w:val="00790031"/>
    <w:rsid w:val="007A4FC7"/>
    <w:rsid w:val="007B033F"/>
    <w:rsid w:val="007C51C3"/>
    <w:rsid w:val="007C6E11"/>
    <w:rsid w:val="007D212F"/>
    <w:rsid w:val="00803C4A"/>
    <w:rsid w:val="00822655"/>
    <w:rsid w:val="00845741"/>
    <w:rsid w:val="00866BCD"/>
    <w:rsid w:val="00871EFD"/>
    <w:rsid w:val="0089796A"/>
    <w:rsid w:val="008B5398"/>
    <w:rsid w:val="008B727E"/>
    <w:rsid w:val="008C55A6"/>
    <w:rsid w:val="008E4A76"/>
    <w:rsid w:val="008F4101"/>
    <w:rsid w:val="00956F98"/>
    <w:rsid w:val="009571F7"/>
    <w:rsid w:val="00991A18"/>
    <w:rsid w:val="00993281"/>
    <w:rsid w:val="009A35BE"/>
    <w:rsid w:val="009A7EBC"/>
    <w:rsid w:val="009B3090"/>
    <w:rsid w:val="009C3194"/>
    <w:rsid w:val="009D63D0"/>
    <w:rsid w:val="009D79AD"/>
    <w:rsid w:val="009F1176"/>
    <w:rsid w:val="00A048D5"/>
    <w:rsid w:val="00A1185D"/>
    <w:rsid w:val="00A27633"/>
    <w:rsid w:val="00A312D7"/>
    <w:rsid w:val="00A37F4F"/>
    <w:rsid w:val="00A43156"/>
    <w:rsid w:val="00A44C61"/>
    <w:rsid w:val="00A6041D"/>
    <w:rsid w:val="00A6560F"/>
    <w:rsid w:val="00A91FD6"/>
    <w:rsid w:val="00AA0C4A"/>
    <w:rsid w:val="00AE062E"/>
    <w:rsid w:val="00B05391"/>
    <w:rsid w:val="00B30D57"/>
    <w:rsid w:val="00B354CF"/>
    <w:rsid w:val="00B445DD"/>
    <w:rsid w:val="00B451D0"/>
    <w:rsid w:val="00B64C61"/>
    <w:rsid w:val="00B85194"/>
    <w:rsid w:val="00BC229C"/>
    <w:rsid w:val="00BF5CFA"/>
    <w:rsid w:val="00C42094"/>
    <w:rsid w:val="00C52FA8"/>
    <w:rsid w:val="00C82EE1"/>
    <w:rsid w:val="00C949D5"/>
    <w:rsid w:val="00C96E5C"/>
    <w:rsid w:val="00CA5E7E"/>
    <w:rsid w:val="00CE40CF"/>
    <w:rsid w:val="00CE6F96"/>
    <w:rsid w:val="00CF3387"/>
    <w:rsid w:val="00D05F52"/>
    <w:rsid w:val="00D5399D"/>
    <w:rsid w:val="00D53C31"/>
    <w:rsid w:val="00D6526E"/>
    <w:rsid w:val="00D85F8D"/>
    <w:rsid w:val="00D91CCB"/>
    <w:rsid w:val="00DB1066"/>
    <w:rsid w:val="00DC6500"/>
    <w:rsid w:val="00DD42FE"/>
    <w:rsid w:val="00DD7043"/>
    <w:rsid w:val="00DF3585"/>
    <w:rsid w:val="00E246E4"/>
    <w:rsid w:val="00E560A6"/>
    <w:rsid w:val="00E72BFB"/>
    <w:rsid w:val="00E759FA"/>
    <w:rsid w:val="00EA7C45"/>
    <w:rsid w:val="00EB290F"/>
    <w:rsid w:val="00EE6024"/>
    <w:rsid w:val="00EF45F3"/>
    <w:rsid w:val="00F05939"/>
    <w:rsid w:val="00F16B9B"/>
    <w:rsid w:val="00F21E9C"/>
    <w:rsid w:val="00F26AF8"/>
    <w:rsid w:val="00F32402"/>
    <w:rsid w:val="00F568A4"/>
    <w:rsid w:val="00F879E7"/>
    <w:rsid w:val="00F961B4"/>
    <w:rsid w:val="00FA6802"/>
    <w:rsid w:val="00FA7425"/>
    <w:rsid w:val="00FB443B"/>
    <w:rsid w:val="00FD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916DB"/>
  <w15:docId w15:val="{19CCD469-BF52-4381-99B5-3EE9135AC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E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E1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qFormat/>
    <w:rsid w:val="009A7EBC"/>
    <w:rPr>
      <w:rFonts w:ascii="Lucida Grande" w:eastAsia="ヒラギノ角ゴ Pro W3" w:hAnsi="Lucida Grande" w:cs="Times New Roman"/>
      <w:color w:val="000000"/>
      <w:sz w:val="22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91988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879F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79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7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9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5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8</Words>
  <Characters>2635</Characters>
  <Application>Microsoft Office Word</Application>
  <DocSecurity>0</DocSecurity>
  <Lines>3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Bouchard</dc:creator>
  <cp:keywords/>
  <dc:description/>
  <cp:lastModifiedBy>Danielle R Bouchard</cp:lastModifiedBy>
  <cp:revision>4</cp:revision>
  <dcterms:created xsi:type="dcterms:W3CDTF">2023-10-15T12:12:00Z</dcterms:created>
  <dcterms:modified xsi:type="dcterms:W3CDTF">2023-10-19T02:16:00Z</dcterms:modified>
</cp:coreProperties>
</file>